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0B8A8" w14:textId="6EC8FB44" w:rsidR="002C618F" w:rsidRPr="00E97D5B" w:rsidRDefault="002C618F">
      <w:pPr>
        <w:rPr>
          <w:rFonts w:ascii="Arial" w:hAnsi="Arial" w:cs="Arial"/>
          <w:sz w:val="18"/>
          <w:szCs w:val="18"/>
        </w:rPr>
      </w:pPr>
    </w:p>
    <w:p w14:paraId="2F5C51D2" w14:textId="77777777" w:rsidR="002C618F" w:rsidRPr="00E97D5B" w:rsidRDefault="002C618F">
      <w:pPr>
        <w:rPr>
          <w:rFonts w:ascii="Arial" w:hAnsi="Arial" w:cs="Arial"/>
          <w:sz w:val="18"/>
          <w:szCs w:val="18"/>
        </w:rPr>
      </w:pPr>
    </w:p>
    <w:p w14:paraId="1606262B" w14:textId="7ED4FE8F" w:rsidR="002C618F" w:rsidRPr="00E97D5B" w:rsidRDefault="002D2E7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</w:t>
      </w:r>
      <w:r w:rsidR="00567B4D" w:rsidRPr="00E97D5B">
        <w:rPr>
          <w:rFonts w:ascii="Arial" w:hAnsi="Arial" w:cs="Arial"/>
          <w:sz w:val="18"/>
          <w:szCs w:val="18"/>
        </w:rPr>
        <w:t xml:space="preserve">Table </w:t>
      </w:r>
      <w:r>
        <w:rPr>
          <w:rFonts w:ascii="Arial" w:hAnsi="Arial" w:cs="Arial"/>
          <w:sz w:val="18"/>
          <w:szCs w:val="18"/>
        </w:rPr>
        <w:t>S</w:t>
      </w:r>
      <w:r w:rsidR="00567B4D" w:rsidRPr="00E97D5B">
        <w:rPr>
          <w:rFonts w:ascii="Arial" w:hAnsi="Arial" w:cs="Arial"/>
          <w:sz w:val="18"/>
          <w:szCs w:val="18"/>
        </w:rPr>
        <w:t xml:space="preserve">2: Effects of a multicomponent exercise training </w:t>
      </w:r>
      <w:r w:rsidR="008E5A8C">
        <w:rPr>
          <w:rFonts w:ascii="Arial" w:hAnsi="Arial" w:cs="Arial"/>
          <w:sz w:val="18"/>
          <w:szCs w:val="18"/>
        </w:rPr>
        <w:t xml:space="preserve">attendance </w:t>
      </w:r>
      <w:r w:rsidR="00567B4D" w:rsidRPr="00E97D5B">
        <w:rPr>
          <w:rFonts w:ascii="Arial" w:hAnsi="Arial" w:cs="Arial"/>
          <w:sz w:val="18"/>
          <w:szCs w:val="18"/>
        </w:rPr>
        <w:t>in absolute</w:t>
      </w:r>
      <w:r w:rsidR="00720651">
        <w:rPr>
          <w:rFonts w:ascii="Arial" w:hAnsi="Arial" w:cs="Arial"/>
          <w:sz w:val="18"/>
          <w:szCs w:val="18"/>
        </w:rPr>
        <w:t xml:space="preserve"> knee</w:t>
      </w:r>
      <w:r w:rsidR="00567B4D" w:rsidRPr="00E97D5B">
        <w:rPr>
          <w:rFonts w:ascii="Arial" w:hAnsi="Arial" w:cs="Arial"/>
          <w:sz w:val="18"/>
          <w:szCs w:val="18"/>
        </w:rPr>
        <w:t xml:space="preserve"> muscle strength changes post-BS</w:t>
      </w:r>
    </w:p>
    <w:tbl>
      <w:tblPr>
        <w:tblpPr w:leftFromText="181" w:rightFromText="181" w:vertAnchor="text" w:horzAnchor="page" w:tblpX="611" w:tblpY="135"/>
        <w:tblOverlap w:val="never"/>
        <w:tblW w:w="14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945"/>
        <w:gridCol w:w="1927"/>
        <w:gridCol w:w="1842"/>
        <w:gridCol w:w="1842"/>
        <w:gridCol w:w="1559"/>
        <w:gridCol w:w="1945"/>
        <w:gridCol w:w="1842"/>
      </w:tblGrid>
      <w:tr w:rsidR="00305BB9" w:rsidRPr="00E97D5B" w14:paraId="4FCD4C67" w14:textId="77777777" w:rsidTr="00706F35">
        <w:trPr>
          <w:trHeight w:val="39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5E5220" w14:textId="77777777" w:rsidR="00305BB9" w:rsidRPr="00E97D5B" w:rsidRDefault="00305BB9" w:rsidP="007E4F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39CC59C" w14:textId="3C432A3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817FCD" w14:textId="33CCD1E3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B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109DB5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month post-B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F187A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months post-B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DAAD21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months post-BS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0930964B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effect</w:t>
            </w:r>
          </w:p>
          <w:p w14:paraId="280283C7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vs 6-month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63C8B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effect baseline vs 12-months</w:t>
            </w:r>
          </w:p>
        </w:tc>
      </w:tr>
      <w:tr w:rsidR="00305BB9" w:rsidRPr="00E97D5B" w14:paraId="18F10272" w14:textId="77777777" w:rsidTr="00706F35">
        <w:trPr>
          <w:trHeight w:val="223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F8F632" w14:textId="77777777" w:rsidR="00305BB9" w:rsidRPr="00E97D5B" w:rsidRDefault="00305BB9" w:rsidP="007E4F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bsolute muscle </w:t>
            </w:r>
            <w:proofErr w:type="spellStart"/>
            <w:r w:rsidRPr="00E97D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enght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653536D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09896C" w14:textId="4055CAD6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E9C2FB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EA13B8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0328F9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4847BBF6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302AE9A" w14:textId="77777777" w:rsidR="00305BB9" w:rsidRPr="00E97D5B" w:rsidRDefault="00305BB9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DC0" w:rsidRPr="00E97D5B" w14:paraId="52FD73F9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70F7813E" w14:textId="773E19A2" w:rsidR="00913DC0" w:rsidRPr="00E97D5B" w:rsidRDefault="00913DC0" w:rsidP="007E4F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T extens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5" w:type="dxa"/>
          </w:tcPr>
          <w:p w14:paraId="6222BB55" w14:textId="519E6C35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62261059" w14:textId="4D3AFF4F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694E04AA" w14:textId="29E7C867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;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7115E1E5" w14:textId="7C95BA77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6F87FCDC" w14:textId="3E80BFEC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 w:val="restart"/>
          </w:tcPr>
          <w:p w14:paraId="444980B5" w14:textId="766CF179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 (-</w:t>
            </w:r>
            <w:r w:rsidR="002C6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; 18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 w:rsidR="002C6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</w:t>
            </w:r>
            <w:r w:rsidR="002C6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45E08FE7" w14:textId="37760D89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</w:t>
            </w:r>
            <w:r w:rsidR="002C6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</w:t>
            </w:r>
            <w:r w:rsidR="002C6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2C6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="002C6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 w:rsidR="002C6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 d = 0.1</w:t>
            </w:r>
            <w:r w:rsidR="002C6A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13DC0" w:rsidRPr="00E97D5B" w14:paraId="75F7F31D" w14:textId="77777777" w:rsidTr="00706F35">
        <w:trPr>
          <w:trHeight w:val="244"/>
        </w:trPr>
        <w:tc>
          <w:tcPr>
            <w:tcW w:w="2268" w:type="dxa"/>
            <w:vMerge/>
            <w:shd w:val="clear" w:color="auto" w:fill="auto"/>
            <w:noWrap/>
          </w:tcPr>
          <w:p w14:paraId="32F73F18" w14:textId="77777777" w:rsidR="00913DC0" w:rsidRPr="00E97D5B" w:rsidRDefault="00913DC0" w:rsidP="007E4F1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523C4B38" w14:textId="0EFC9742" w:rsidR="00913DC0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1927" w:type="dxa"/>
            <w:shd w:val="clear" w:color="auto" w:fill="auto"/>
            <w:noWrap/>
          </w:tcPr>
          <w:p w14:paraId="6E1E7277" w14:textId="00274CB1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 (147; 167)</w:t>
            </w:r>
          </w:p>
        </w:tc>
        <w:tc>
          <w:tcPr>
            <w:tcW w:w="1842" w:type="dxa"/>
            <w:shd w:val="clear" w:color="auto" w:fill="auto"/>
            <w:noWrap/>
          </w:tcPr>
          <w:p w14:paraId="211A383E" w14:textId="0618F63F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37; 157)</w:t>
            </w:r>
          </w:p>
        </w:tc>
        <w:tc>
          <w:tcPr>
            <w:tcW w:w="1842" w:type="dxa"/>
            <w:shd w:val="clear" w:color="auto" w:fill="auto"/>
            <w:noWrap/>
          </w:tcPr>
          <w:p w14:paraId="05EC637D" w14:textId="24F560F5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 (135; 155)</w:t>
            </w:r>
          </w:p>
        </w:tc>
        <w:tc>
          <w:tcPr>
            <w:tcW w:w="1559" w:type="dxa"/>
            <w:shd w:val="clear" w:color="auto" w:fill="auto"/>
            <w:noWrap/>
          </w:tcPr>
          <w:p w14:paraId="58B17864" w14:textId="554C3D97" w:rsidR="00913DC0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 (125; 146)</w:t>
            </w:r>
          </w:p>
        </w:tc>
        <w:tc>
          <w:tcPr>
            <w:tcW w:w="1945" w:type="dxa"/>
            <w:vMerge/>
          </w:tcPr>
          <w:p w14:paraId="2B648732" w14:textId="77777777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4AA34E19" w14:textId="77777777" w:rsidR="00913DC0" w:rsidRPr="00E97D5B" w:rsidRDefault="00913DC0" w:rsidP="007E4F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BB9" w:rsidRPr="00E97D5B" w14:paraId="0352C34B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32922A29" w14:textId="2E30E83E" w:rsidR="00305BB9" w:rsidRPr="00E97D5B" w:rsidRDefault="00305BB9" w:rsidP="00305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T flex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5" w:type="dxa"/>
          </w:tcPr>
          <w:p w14:paraId="33BA37D8" w14:textId="1BF3DCDC" w:rsidR="00305BB9" w:rsidRDefault="00305BB9" w:rsidP="00305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2C683A71" w14:textId="2BD7CB10" w:rsidR="00305BB9" w:rsidRPr="00E97D5B" w:rsidRDefault="00305BB9" w:rsidP="00305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4.8; 97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3596C8D5" w14:textId="10B01C18" w:rsidR="00305BB9" w:rsidRPr="00E97D5B" w:rsidRDefault="00305BB9" w:rsidP="00305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7.2; 90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74A36DAA" w14:textId="2E0EF116" w:rsidR="00305BB9" w:rsidRPr="00E97D5B" w:rsidRDefault="00305BB9" w:rsidP="00305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5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88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3CB30E3D" w14:textId="0BE4EC9E" w:rsidR="00305BB9" w:rsidRPr="00E97D5B" w:rsidRDefault="00305BB9" w:rsidP="00305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4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89.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 w:val="restart"/>
          </w:tcPr>
          <w:p w14:paraId="3C362130" w14:textId="32AD2AB8" w:rsidR="00305BB9" w:rsidRPr="00E97D5B" w:rsidRDefault="002D181A" w:rsidP="00305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  <w:r w:rsidR="00305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; 14.1</w:t>
            </w:r>
            <w:r w:rsidR="00305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05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305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45770DA1" w14:textId="19EEEC37" w:rsidR="00305BB9" w:rsidRPr="00E97D5B" w:rsidRDefault="002D181A" w:rsidP="00305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  <w:r w:rsidR="00305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305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  <w:r w:rsidR="00305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2</w:t>
            </w:r>
            <w:r w:rsidR="00305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E5A8C" w:rsidRPr="00E97D5B" w14:paraId="6BCA2BAB" w14:textId="77777777" w:rsidTr="00706F35">
        <w:trPr>
          <w:trHeight w:val="244"/>
        </w:trPr>
        <w:tc>
          <w:tcPr>
            <w:tcW w:w="2268" w:type="dxa"/>
            <w:vMerge/>
            <w:shd w:val="clear" w:color="auto" w:fill="auto"/>
            <w:noWrap/>
          </w:tcPr>
          <w:p w14:paraId="191AB3A5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52022B3B" w14:textId="76872F91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306A788B" w14:textId="14BB17C3" w:rsidR="008E5A8C" w:rsidRPr="00E97D5B" w:rsidRDefault="00EF2E58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0; 95.5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7F9F2E6E" w14:textId="4929057E" w:rsidR="008E5A8C" w:rsidRPr="00E97D5B" w:rsidRDefault="00EF2E58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1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; 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)</w:t>
            </w:r>
          </w:p>
        </w:tc>
        <w:tc>
          <w:tcPr>
            <w:tcW w:w="1842" w:type="dxa"/>
            <w:shd w:val="clear" w:color="auto" w:fill="auto"/>
            <w:noWrap/>
          </w:tcPr>
          <w:p w14:paraId="18C52C2C" w14:textId="0014E551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9</w:t>
            </w:r>
            <w:r w:rsidR="00EF2E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)</w:t>
            </w:r>
          </w:p>
        </w:tc>
        <w:tc>
          <w:tcPr>
            <w:tcW w:w="1559" w:type="dxa"/>
            <w:shd w:val="clear" w:color="auto" w:fill="auto"/>
            <w:noWrap/>
          </w:tcPr>
          <w:p w14:paraId="5F3C5159" w14:textId="0BA7B9AB" w:rsidR="008E5A8C" w:rsidRPr="00E97D5B" w:rsidRDefault="00EF2E58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2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3.0; 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945" w:type="dxa"/>
            <w:vMerge/>
          </w:tcPr>
          <w:p w14:paraId="2809BA78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18436018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27A7AA21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299344F9" w14:textId="71595B46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T extens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5" w:type="dxa"/>
          </w:tcPr>
          <w:p w14:paraId="3FDBFAA2" w14:textId="17D6DF25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11C9D708" w14:textId="3841656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3 (110.7; 124)</w:t>
            </w:r>
          </w:p>
        </w:tc>
        <w:tc>
          <w:tcPr>
            <w:tcW w:w="1842" w:type="dxa"/>
            <w:shd w:val="clear" w:color="auto" w:fill="auto"/>
            <w:noWrap/>
          </w:tcPr>
          <w:p w14:paraId="074B07D4" w14:textId="0F512E2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7 (99.</w:t>
            </w:r>
            <w:r w:rsidR="00A61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12)</w:t>
            </w:r>
          </w:p>
        </w:tc>
        <w:tc>
          <w:tcPr>
            <w:tcW w:w="1842" w:type="dxa"/>
            <w:shd w:val="clear" w:color="auto" w:fill="auto"/>
            <w:noWrap/>
          </w:tcPr>
          <w:p w14:paraId="64781326" w14:textId="272B4C70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 (92.1; 105)</w:t>
            </w:r>
          </w:p>
        </w:tc>
        <w:tc>
          <w:tcPr>
            <w:tcW w:w="1559" w:type="dxa"/>
            <w:shd w:val="clear" w:color="auto" w:fill="auto"/>
            <w:noWrap/>
          </w:tcPr>
          <w:p w14:paraId="6D838F6A" w14:textId="4F85ECA0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9 (95.6; 110)</w:t>
            </w:r>
          </w:p>
        </w:tc>
        <w:tc>
          <w:tcPr>
            <w:tcW w:w="1945" w:type="dxa"/>
            <w:vMerge w:val="restart"/>
          </w:tcPr>
          <w:p w14:paraId="09673798" w14:textId="58D39350" w:rsidR="008E5A8C" w:rsidRPr="00E97D5B" w:rsidRDefault="00A61199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; 13.6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 d = 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58B80BC0" w14:textId="6A6463BE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</w:t>
            </w:r>
            <w:r w:rsidR="00A61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</w:t>
            </w:r>
            <w:r w:rsidR="00A61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A61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="00A61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 w:rsidR="00A61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0.3</w:t>
            </w:r>
            <w:r w:rsidR="00A611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E5A8C" w:rsidRPr="00E97D5B" w14:paraId="5FA62667" w14:textId="77777777" w:rsidTr="00706F35">
        <w:trPr>
          <w:trHeight w:val="244"/>
        </w:trPr>
        <w:tc>
          <w:tcPr>
            <w:tcW w:w="2268" w:type="dxa"/>
            <w:vMerge/>
            <w:shd w:val="clear" w:color="auto" w:fill="auto"/>
            <w:noWrap/>
          </w:tcPr>
          <w:p w14:paraId="6636849C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09ECD627" w14:textId="42DADA81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548A3F98" w14:textId="1BEE0AB6" w:rsidR="008E5A8C" w:rsidRPr="00E97D5B" w:rsidRDefault="00A61199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2 (112.8; 128)</w:t>
            </w:r>
          </w:p>
        </w:tc>
        <w:tc>
          <w:tcPr>
            <w:tcW w:w="1842" w:type="dxa"/>
            <w:shd w:val="clear" w:color="auto" w:fill="auto"/>
            <w:noWrap/>
          </w:tcPr>
          <w:p w14:paraId="56B68BC6" w14:textId="637880EB" w:rsidR="008E5A8C" w:rsidRPr="00E97D5B" w:rsidRDefault="00A61199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7 (98.4; 113)</w:t>
            </w:r>
          </w:p>
        </w:tc>
        <w:tc>
          <w:tcPr>
            <w:tcW w:w="1842" w:type="dxa"/>
            <w:shd w:val="clear" w:color="auto" w:fill="auto"/>
            <w:noWrap/>
          </w:tcPr>
          <w:p w14:paraId="341D17CD" w14:textId="649675C3" w:rsidR="008E5A8C" w:rsidRPr="00E97D5B" w:rsidRDefault="00A61199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6 (96.2; 111)</w:t>
            </w:r>
          </w:p>
        </w:tc>
        <w:tc>
          <w:tcPr>
            <w:tcW w:w="1559" w:type="dxa"/>
            <w:shd w:val="clear" w:color="auto" w:fill="auto"/>
            <w:noWrap/>
          </w:tcPr>
          <w:p w14:paraId="5B26EA63" w14:textId="43326AEB" w:rsidR="008E5A8C" w:rsidRPr="00E97D5B" w:rsidRDefault="00A61199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 (91.7; 107)</w:t>
            </w:r>
          </w:p>
        </w:tc>
        <w:tc>
          <w:tcPr>
            <w:tcW w:w="1945" w:type="dxa"/>
            <w:vMerge/>
          </w:tcPr>
          <w:p w14:paraId="7EFACCC6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768ECEF3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7DC023FD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041C2D71" w14:textId="2AA26991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T flex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72065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45" w:type="dxa"/>
          </w:tcPr>
          <w:p w14:paraId="7F06212A" w14:textId="439C9893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4807EA5E" w14:textId="075F7E91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</w:t>
            </w:r>
            <w:r w:rsidR="00817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9.6; 70.</w:t>
            </w:r>
            <w:r w:rsidR="00817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72B6F954" w14:textId="77F8B1D2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 (54.3; 65.</w:t>
            </w:r>
            <w:r w:rsidR="00817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7087FBE8" w14:textId="3B20F705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 (53.0; 64.</w:t>
            </w:r>
            <w:r w:rsidR="00817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2BD7DECE" w14:textId="79B7F4A6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 (56.</w:t>
            </w:r>
            <w:r w:rsidR="00817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68.</w:t>
            </w:r>
            <w:r w:rsidR="00817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 w:val="restart"/>
          </w:tcPr>
          <w:p w14:paraId="62C1FB47" w14:textId="004E5459" w:rsidR="008E5A8C" w:rsidRPr="00E97D5B" w:rsidRDefault="0081730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21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; 10.6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4</w:t>
            </w:r>
            <w:r w:rsidR="00821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</w:t>
            </w:r>
            <w:r w:rsidR="00821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79FD194A" w14:textId="056FD57C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 (</w:t>
            </w:r>
            <w:r w:rsidR="00821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3; 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9</w:t>
            </w:r>
            <w:r w:rsidR="00821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d = </w:t>
            </w:r>
            <w:r w:rsidR="008212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E5A8C" w:rsidRPr="00E97D5B" w14:paraId="25B5690B" w14:textId="77777777" w:rsidTr="00706F35">
        <w:trPr>
          <w:trHeight w:val="244"/>
        </w:trPr>
        <w:tc>
          <w:tcPr>
            <w:tcW w:w="2268" w:type="dxa"/>
            <w:vMerge/>
            <w:shd w:val="clear" w:color="auto" w:fill="auto"/>
            <w:noWrap/>
          </w:tcPr>
          <w:p w14:paraId="4F31A7B5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2DEE79F2" w14:textId="7062EE5E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3EFB9BE7" w14:textId="7B621081" w:rsidR="008E5A8C" w:rsidRPr="00E97D5B" w:rsidRDefault="0081730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9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5598BBE4" w14:textId="19C8D64D" w:rsidR="008E5A8C" w:rsidRPr="00E97D5B" w:rsidRDefault="0081730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5F6D04E6" w14:textId="614F4C6D" w:rsidR="008E5A8C" w:rsidRPr="00E97D5B" w:rsidRDefault="0081730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; 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7461DB0C" w14:textId="373066CD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</w:t>
            </w:r>
            <w:r w:rsidR="00817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</w:t>
            </w:r>
            <w:r w:rsidR="00817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; 6</w:t>
            </w:r>
            <w:r w:rsidR="00817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945" w:type="dxa"/>
            <w:vMerge/>
          </w:tcPr>
          <w:p w14:paraId="691D3FFC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222CA4A7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6759D472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3B8BA4B0" w14:textId="72A2811E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tension total work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J)</w:t>
            </w:r>
          </w:p>
        </w:tc>
        <w:tc>
          <w:tcPr>
            <w:tcW w:w="945" w:type="dxa"/>
          </w:tcPr>
          <w:p w14:paraId="2A6044A0" w14:textId="4D9B5E5E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7739B7AB" w14:textId="30C9020C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 (145; 163)</w:t>
            </w:r>
          </w:p>
        </w:tc>
        <w:tc>
          <w:tcPr>
            <w:tcW w:w="1842" w:type="dxa"/>
            <w:shd w:val="clear" w:color="auto" w:fill="auto"/>
            <w:noWrap/>
          </w:tcPr>
          <w:p w14:paraId="7C48231D" w14:textId="5460B7D1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138; 155)</w:t>
            </w:r>
          </w:p>
        </w:tc>
        <w:tc>
          <w:tcPr>
            <w:tcW w:w="1842" w:type="dxa"/>
            <w:shd w:val="clear" w:color="auto" w:fill="auto"/>
            <w:noWrap/>
          </w:tcPr>
          <w:p w14:paraId="76780372" w14:textId="265E4759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 (129; 14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75292C9D" w14:textId="30BABC48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 (128; 148)</w:t>
            </w:r>
          </w:p>
        </w:tc>
        <w:tc>
          <w:tcPr>
            <w:tcW w:w="1945" w:type="dxa"/>
            <w:vMerge w:val="restart"/>
          </w:tcPr>
          <w:p w14:paraId="47A17B25" w14:textId="679A25B1" w:rsidR="008E5A8C" w:rsidRPr="00E97D5B" w:rsidRDefault="003430D8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; 18.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3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</w:t>
            </w:r>
            <w:r w:rsidR="00D05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18FE1AE0" w14:textId="24B0B4EE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</w:t>
            </w:r>
            <w:r w:rsidR="00343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</w:t>
            </w:r>
            <w:r w:rsidR="00343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343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="00343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 w:rsidR="00343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 d = 0.1</w:t>
            </w:r>
            <w:r w:rsidR="00D05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E5A8C" w:rsidRPr="00E97D5B" w14:paraId="3577E613" w14:textId="77777777" w:rsidTr="00706F35">
        <w:trPr>
          <w:trHeight w:val="244"/>
        </w:trPr>
        <w:tc>
          <w:tcPr>
            <w:tcW w:w="2268" w:type="dxa"/>
            <w:vMerge/>
            <w:shd w:val="clear" w:color="auto" w:fill="auto"/>
            <w:noWrap/>
          </w:tcPr>
          <w:p w14:paraId="7C3807C8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025A8428" w14:textId="4EA737C3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0C8F72DA" w14:textId="037FE84A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 (1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6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7635DDF3" w14:textId="614B97DC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3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5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0B909B6E" w14:textId="7AEBF676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3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45A79105" w14:textId="2EF649DF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2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4</w:t>
            </w:r>
            <w:r w:rsidR="007C2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/>
          </w:tcPr>
          <w:p w14:paraId="48734049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087617B3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07B03039" w14:textId="77777777" w:rsidTr="00706F35">
        <w:trPr>
          <w:trHeight w:val="250"/>
        </w:trPr>
        <w:tc>
          <w:tcPr>
            <w:tcW w:w="2268" w:type="dxa"/>
            <w:vMerge w:val="restart"/>
            <w:shd w:val="clear" w:color="auto" w:fill="auto"/>
            <w:noWrap/>
          </w:tcPr>
          <w:p w14:paraId="53C23BA5" w14:textId="3DCBF8D0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lexion total work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J)</w:t>
            </w:r>
          </w:p>
        </w:tc>
        <w:tc>
          <w:tcPr>
            <w:tcW w:w="945" w:type="dxa"/>
          </w:tcPr>
          <w:p w14:paraId="6061C58B" w14:textId="276747A7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5D77137D" w14:textId="2184179D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4.8; 97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3C33877D" w14:textId="03CC7093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7.2; 90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1FE1A186" w14:textId="387FEEB6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5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88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2DFE66BA" w14:textId="75A24136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4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89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 w:val="restart"/>
          </w:tcPr>
          <w:p w14:paraId="13B7A745" w14:textId="235DB52C" w:rsidR="008E5A8C" w:rsidRPr="00E97D5B" w:rsidRDefault="001F63A6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; 14.1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0798B04D" w14:textId="3E46B4FB" w:rsidR="008E5A8C" w:rsidRPr="00E97D5B" w:rsidRDefault="001F63A6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5; 17.6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2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E5A8C" w:rsidRPr="00E97D5B" w14:paraId="17E1E208" w14:textId="77777777" w:rsidTr="00706F35">
        <w:trPr>
          <w:trHeight w:val="200"/>
        </w:trPr>
        <w:tc>
          <w:tcPr>
            <w:tcW w:w="2268" w:type="dxa"/>
            <w:vMerge/>
            <w:shd w:val="clear" w:color="auto" w:fill="auto"/>
            <w:noWrap/>
          </w:tcPr>
          <w:p w14:paraId="0D36C1AB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51831CAF" w14:textId="743D522F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08B07120" w14:textId="61E4E85A" w:rsidR="008E5A8C" w:rsidRPr="00E97D5B" w:rsidRDefault="006A4F76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73F08E59" w14:textId="3331B61A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; 8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6E91CF3C" w14:textId="2D10E285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1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="006A4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</w:tcPr>
          <w:p w14:paraId="6AC82801" w14:textId="08A9700D" w:rsidR="008E5A8C" w:rsidRPr="00E97D5B" w:rsidRDefault="006A4F76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2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3.0; 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945" w:type="dxa"/>
            <w:vMerge/>
          </w:tcPr>
          <w:p w14:paraId="1BB3AE45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573142F0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0A7659A7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4FA91583" w14:textId="7A356626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tension total work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J)</w:t>
            </w:r>
          </w:p>
        </w:tc>
        <w:tc>
          <w:tcPr>
            <w:tcW w:w="945" w:type="dxa"/>
          </w:tcPr>
          <w:p w14:paraId="73872525" w14:textId="5844F29E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24AB1CCE" w14:textId="2DF03753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3 (110.7; 124)</w:t>
            </w:r>
          </w:p>
        </w:tc>
        <w:tc>
          <w:tcPr>
            <w:tcW w:w="1842" w:type="dxa"/>
            <w:shd w:val="clear" w:color="auto" w:fill="auto"/>
            <w:noWrap/>
          </w:tcPr>
          <w:p w14:paraId="537CD8FC" w14:textId="6B3BB014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7 (99.</w:t>
            </w:r>
            <w:r w:rsidR="001F6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12)</w:t>
            </w:r>
          </w:p>
        </w:tc>
        <w:tc>
          <w:tcPr>
            <w:tcW w:w="1842" w:type="dxa"/>
            <w:shd w:val="clear" w:color="auto" w:fill="auto"/>
            <w:noWrap/>
          </w:tcPr>
          <w:p w14:paraId="779D26B1" w14:textId="762519A2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 (92.1; 105)</w:t>
            </w:r>
          </w:p>
        </w:tc>
        <w:tc>
          <w:tcPr>
            <w:tcW w:w="1559" w:type="dxa"/>
            <w:shd w:val="clear" w:color="auto" w:fill="auto"/>
            <w:noWrap/>
          </w:tcPr>
          <w:p w14:paraId="62E24AC3" w14:textId="5249E204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9 (95.6; 110)</w:t>
            </w:r>
          </w:p>
        </w:tc>
        <w:tc>
          <w:tcPr>
            <w:tcW w:w="1945" w:type="dxa"/>
            <w:vMerge w:val="restart"/>
          </w:tcPr>
          <w:p w14:paraId="1E5AFB6D" w14:textId="12DE133B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(-4.5; 9.6), p = 0.480, d = -0.</w:t>
            </w:r>
            <w:r w:rsidR="00165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236C3D3F" w14:textId="32E20FA5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 (-11.6; 4.5), p = 0.386, d = 0.</w:t>
            </w:r>
            <w:r w:rsidR="00165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8E5A8C" w:rsidRPr="00E97D5B" w14:paraId="5FFC1D7A" w14:textId="77777777" w:rsidTr="00706F35">
        <w:trPr>
          <w:trHeight w:val="244"/>
        </w:trPr>
        <w:tc>
          <w:tcPr>
            <w:tcW w:w="2268" w:type="dxa"/>
            <w:vMerge/>
            <w:shd w:val="clear" w:color="auto" w:fill="auto"/>
            <w:noWrap/>
          </w:tcPr>
          <w:p w14:paraId="795A253F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459572D9" w14:textId="21D94DF4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1253C9F7" w14:textId="47F9FFD3" w:rsidR="008E5A8C" w:rsidRPr="00E97D5B" w:rsidRDefault="001F63A6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2 (112.8; 128)</w:t>
            </w:r>
          </w:p>
        </w:tc>
        <w:tc>
          <w:tcPr>
            <w:tcW w:w="1842" w:type="dxa"/>
            <w:shd w:val="clear" w:color="auto" w:fill="auto"/>
            <w:noWrap/>
          </w:tcPr>
          <w:p w14:paraId="3377C7BF" w14:textId="2AF87456" w:rsidR="008E5A8C" w:rsidRPr="00E97D5B" w:rsidRDefault="001F63A6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7 (98.4; 113)</w:t>
            </w:r>
          </w:p>
        </w:tc>
        <w:tc>
          <w:tcPr>
            <w:tcW w:w="1842" w:type="dxa"/>
            <w:shd w:val="clear" w:color="auto" w:fill="auto"/>
            <w:noWrap/>
          </w:tcPr>
          <w:p w14:paraId="1536BB03" w14:textId="08886D50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  <w:r w:rsidR="001F6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 w:rsidR="001F6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</w:t>
            </w:r>
            <w:r w:rsidR="001F6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6FB126A6" w14:textId="4351F04B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</w:t>
            </w:r>
            <w:r w:rsidR="001F6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 w:rsidR="001F6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10</w:t>
            </w:r>
            <w:r w:rsidR="001F63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/>
          </w:tcPr>
          <w:p w14:paraId="7A248FDC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67AFD7F1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118F8F66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6603C4DC" w14:textId="779ECF1A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</w:t>
            </w: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lexion total work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J)</w:t>
            </w:r>
          </w:p>
        </w:tc>
        <w:tc>
          <w:tcPr>
            <w:tcW w:w="945" w:type="dxa"/>
          </w:tcPr>
          <w:p w14:paraId="3A86B222" w14:textId="4A710A94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39A40935" w14:textId="3D2D1551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9.6; 70.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65021590" w14:textId="7239DEE0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 (54.3; 65.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1C0210F4" w14:textId="578C7984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 (53.0; 64.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165119BD" w14:textId="5328DDEC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 (56.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68.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 w:val="restart"/>
          </w:tcPr>
          <w:p w14:paraId="40552ADF" w14:textId="5DC7786E" w:rsidR="008E5A8C" w:rsidRPr="00E97D5B" w:rsidRDefault="00CD3D97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(-4.2; 10.6)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 = 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1E5A843B" w14:textId="1796ED16" w:rsidR="008E5A8C" w:rsidRPr="00E97D5B" w:rsidRDefault="00CD3D97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3; 8.2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0.01</w:t>
            </w:r>
          </w:p>
        </w:tc>
      </w:tr>
      <w:tr w:rsidR="008E5A8C" w:rsidRPr="00E97D5B" w14:paraId="5234A87B" w14:textId="77777777" w:rsidTr="00706F35">
        <w:trPr>
          <w:trHeight w:val="244"/>
        </w:trPr>
        <w:tc>
          <w:tcPr>
            <w:tcW w:w="2268" w:type="dxa"/>
            <w:vMerge/>
            <w:shd w:val="clear" w:color="auto" w:fill="auto"/>
            <w:noWrap/>
          </w:tcPr>
          <w:p w14:paraId="4B7CE5DD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4D3AFAC6" w14:textId="43375A88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118B36C4" w14:textId="50F9E9D0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9; 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24C0AAC3" w14:textId="5920A09E" w:rsidR="008E5A8C" w:rsidRPr="00E97D5B" w:rsidRDefault="00CD3D97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; 65.1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0E63BF1A" w14:textId="3213C894" w:rsidR="008E5A8C" w:rsidRPr="00E97D5B" w:rsidRDefault="00CD3D97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; 67.6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23A70E21" w14:textId="78D0A850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; 68</w:t>
            </w:r>
            <w:r w:rsidR="00CD3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/>
          </w:tcPr>
          <w:p w14:paraId="5AD5DEFB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59D8189A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2F2C7972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49305D09" w14:textId="6CEB0E26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to PT extens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eg</w:t>
            </w:r>
            <w:proofErr w:type="spellEnd"/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</w:tcPr>
          <w:p w14:paraId="7F7CB83D" w14:textId="587EA122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5F6E00C1" w14:textId="455752B5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 (48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59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1A1FC7D4" w14:textId="5A64AAF3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 (4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56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5041D014" w14:textId="14FC6C59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57; 56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07D874B9" w14:textId="6185B19E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2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64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 w:val="restart"/>
          </w:tcPr>
          <w:p w14:paraId="7B1F1F1F" w14:textId="7B789CF6" w:rsidR="008E5A8C" w:rsidRPr="00E97D5B" w:rsidRDefault="00887D7E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 (-57.9; 89.5)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6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d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568E6102" w14:textId="749FCBE7" w:rsidR="008E5A8C" w:rsidRPr="00E97D5B" w:rsidRDefault="00887D7E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 (-180.4; -18,5)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8E5A8C" w:rsidRPr="0088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= 0.</w:t>
            </w:r>
            <w:r w:rsidRPr="00887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1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8E5A8C" w:rsidRPr="00E97D5B" w14:paraId="0356D797" w14:textId="77777777" w:rsidTr="00706F35">
        <w:trPr>
          <w:trHeight w:val="221"/>
        </w:trPr>
        <w:tc>
          <w:tcPr>
            <w:tcW w:w="2268" w:type="dxa"/>
            <w:vMerge/>
            <w:shd w:val="clear" w:color="auto" w:fill="auto"/>
            <w:noWrap/>
          </w:tcPr>
          <w:p w14:paraId="583BDD95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3289D35B" w14:textId="30030DDA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0BB08ECC" w14:textId="6E6B369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9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0F62F0A5" w14:textId="1155A423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; 6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61B696D2" w14:textId="161BA806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; 5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34C4EEED" w14:textId="1678E19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; 5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/>
          </w:tcPr>
          <w:p w14:paraId="020EBE83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0AAF54DA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62C30763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35995C4B" w14:textId="29D1B60E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to PT flex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eg</w:t>
            </w:r>
            <w:proofErr w:type="spellEnd"/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</w:tcPr>
          <w:p w14:paraId="3B991E3B" w14:textId="79E4C40D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5776666A" w14:textId="2665AFD0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 (57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69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7443DA27" w14:textId="6C168FC6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 (462; 581)</w:t>
            </w:r>
          </w:p>
        </w:tc>
        <w:tc>
          <w:tcPr>
            <w:tcW w:w="1842" w:type="dxa"/>
            <w:shd w:val="clear" w:color="auto" w:fill="auto"/>
            <w:noWrap/>
          </w:tcPr>
          <w:p w14:paraId="6A150EB7" w14:textId="42892CDE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 (48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601)</w:t>
            </w:r>
          </w:p>
        </w:tc>
        <w:tc>
          <w:tcPr>
            <w:tcW w:w="1559" w:type="dxa"/>
            <w:shd w:val="clear" w:color="auto" w:fill="auto"/>
            <w:noWrap/>
          </w:tcPr>
          <w:p w14:paraId="44E268C2" w14:textId="76869EF5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2 (435; 5</w:t>
            </w:r>
            <w:r w:rsidR="002D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 w:val="restart"/>
          </w:tcPr>
          <w:p w14:paraId="068E3D1C" w14:textId="45871D23" w:rsidR="008E5A8C" w:rsidRPr="00E97D5B" w:rsidRDefault="002D2E76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1 (-118.2; 46.1)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1FD252E6" w14:textId="7C4D5B51" w:rsidR="008E5A8C" w:rsidRPr="00E97D5B" w:rsidRDefault="002D2E76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(-79.0; 101.3)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 = 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8E5A8C" w:rsidRPr="00E97D5B" w14:paraId="01287AA2" w14:textId="77777777" w:rsidTr="00706F35">
        <w:trPr>
          <w:trHeight w:val="244"/>
        </w:trPr>
        <w:tc>
          <w:tcPr>
            <w:tcW w:w="2268" w:type="dxa"/>
            <w:vMerge/>
            <w:shd w:val="clear" w:color="auto" w:fill="auto"/>
            <w:noWrap/>
          </w:tcPr>
          <w:p w14:paraId="6EFF45E4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621EAFCA" w14:textId="60094B52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52292F5E" w14:textId="38FB1CCA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; 6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110B0696" w14:textId="359B614E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47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5</w:t>
            </w:r>
            <w:r w:rsidR="00887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842" w:type="dxa"/>
            <w:shd w:val="clear" w:color="auto" w:fill="auto"/>
            <w:noWrap/>
          </w:tcPr>
          <w:p w14:paraId="6F086F5F" w14:textId="52D54D6D" w:rsidR="008E5A8C" w:rsidRPr="00E97D5B" w:rsidRDefault="002D2E76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; 567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31A58945" w14:textId="177752E3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  <w:r w:rsidR="002D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2D2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; 5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/>
          </w:tcPr>
          <w:p w14:paraId="368FFC5A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4CD0CBD5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33AC2D9A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08F53A93" w14:textId="36F3D198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to PT extens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eg</w:t>
            </w:r>
            <w:proofErr w:type="spellEnd"/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</w:tcPr>
          <w:p w14:paraId="26C5D6CA" w14:textId="2CA01381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42D4C2D7" w14:textId="12227C78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19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36)</w:t>
            </w:r>
          </w:p>
        </w:tc>
        <w:tc>
          <w:tcPr>
            <w:tcW w:w="1842" w:type="dxa"/>
            <w:shd w:val="clear" w:color="auto" w:fill="auto"/>
            <w:noWrap/>
          </w:tcPr>
          <w:p w14:paraId="7743823D" w14:textId="11652224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 (21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53)</w:t>
            </w:r>
          </w:p>
        </w:tc>
        <w:tc>
          <w:tcPr>
            <w:tcW w:w="1842" w:type="dxa"/>
            <w:shd w:val="clear" w:color="auto" w:fill="auto"/>
            <w:noWrap/>
          </w:tcPr>
          <w:p w14:paraId="73E8554B" w14:textId="4EDECB9E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 (211; 2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331D1742" w14:textId="018538BE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 (208; 250)</w:t>
            </w:r>
          </w:p>
        </w:tc>
        <w:tc>
          <w:tcPr>
            <w:tcW w:w="1945" w:type="dxa"/>
            <w:vMerge w:val="restart"/>
          </w:tcPr>
          <w:p w14:paraId="13948689" w14:textId="6A24BA38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1.3; 1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0.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693BBC1A" w14:textId="79E29CD3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.2; 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0.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8E5A8C" w:rsidRPr="00E97D5B" w14:paraId="38BDD7A6" w14:textId="77777777" w:rsidTr="00706F35">
        <w:trPr>
          <w:trHeight w:val="244"/>
        </w:trPr>
        <w:tc>
          <w:tcPr>
            <w:tcW w:w="2268" w:type="dxa"/>
            <w:vMerge/>
            <w:shd w:val="clear" w:color="auto" w:fill="auto"/>
            <w:noWrap/>
          </w:tcPr>
          <w:p w14:paraId="6F5E45F5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</w:tcPr>
          <w:p w14:paraId="078D8956" w14:textId="6C539ECC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shd w:val="clear" w:color="auto" w:fill="auto"/>
            <w:noWrap/>
          </w:tcPr>
          <w:p w14:paraId="0EAEC01E" w14:textId="052FAD55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9; 2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610CF8F7" w14:textId="437D6ED0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 (1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2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49B8132A" w14:textId="514A597A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3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35C420A1" w14:textId="24AE79CE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</w:t>
            </w:r>
            <w:r w:rsidR="00061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/>
          </w:tcPr>
          <w:p w14:paraId="40248952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54B4D78B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A8C" w:rsidRPr="00E97D5B" w14:paraId="0CF6E949" w14:textId="77777777" w:rsidTr="00706F35">
        <w:trPr>
          <w:trHeight w:val="244"/>
        </w:trPr>
        <w:tc>
          <w:tcPr>
            <w:tcW w:w="2268" w:type="dxa"/>
            <w:vMerge w:val="restart"/>
            <w:shd w:val="clear" w:color="auto" w:fill="auto"/>
            <w:noWrap/>
          </w:tcPr>
          <w:p w14:paraId="6606C136" w14:textId="5BAEFC4A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7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to PT flex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º/s</w:t>
            </w:r>
            <w:r w:rsidR="007206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eg</w:t>
            </w:r>
            <w:proofErr w:type="spellEnd"/>
            <w:r w:rsidR="0072065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</w:tcPr>
          <w:p w14:paraId="6222FD58" w14:textId="4940B9AE" w:rsidR="008E5A8C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927" w:type="dxa"/>
            <w:shd w:val="clear" w:color="auto" w:fill="auto"/>
            <w:noWrap/>
          </w:tcPr>
          <w:p w14:paraId="2C2F2084" w14:textId="5413B859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 (27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424)</w:t>
            </w:r>
          </w:p>
        </w:tc>
        <w:tc>
          <w:tcPr>
            <w:tcW w:w="1842" w:type="dxa"/>
            <w:shd w:val="clear" w:color="auto" w:fill="auto"/>
            <w:noWrap/>
          </w:tcPr>
          <w:p w14:paraId="26FF3103" w14:textId="1F2C53EA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 (301; 45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2707F764" w14:textId="5E14370C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 (269; 42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77AA6CC0" w14:textId="14759B76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42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5" w:type="dxa"/>
            <w:vMerge w:val="restart"/>
          </w:tcPr>
          <w:p w14:paraId="04553FC7" w14:textId="66CBE8AB" w:rsidR="008E5A8C" w:rsidRPr="00E97D5B" w:rsidRDefault="000A219B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.8; 123.6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p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0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 = -0.14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20844279" w14:textId="7DB22524" w:rsidR="008E5A8C" w:rsidRPr="00E97D5B" w:rsidRDefault="000A219B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116.9; 73.2), p = 0.653, d = 0.16</w:t>
            </w:r>
          </w:p>
        </w:tc>
      </w:tr>
      <w:tr w:rsidR="008E5A8C" w:rsidRPr="00E97D5B" w14:paraId="37248130" w14:textId="77777777" w:rsidTr="00706F35">
        <w:trPr>
          <w:trHeight w:val="244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7605A60" w14:textId="77777777" w:rsidR="008E5A8C" w:rsidRPr="00E97D5B" w:rsidRDefault="008E5A8C" w:rsidP="008E5A8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718F6C8" w14:textId="187F1982" w:rsidR="008E5A8C" w:rsidRDefault="00913DC0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8E5A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78124E" w14:textId="59D47E53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3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6316E0" w14:textId="1DA756F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714F5C" w14:textId="1DFE5785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4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FE8145" w14:textId="55B1C82C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="000A2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)</w:t>
            </w:r>
          </w:p>
        </w:tc>
        <w:tc>
          <w:tcPr>
            <w:tcW w:w="1945" w:type="dxa"/>
            <w:vMerge/>
            <w:tcBorders>
              <w:bottom w:val="single" w:sz="4" w:space="0" w:color="auto"/>
            </w:tcBorders>
          </w:tcPr>
          <w:p w14:paraId="16B20FDB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170B97" w14:textId="77777777" w:rsidR="008E5A8C" w:rsidRPr="00E97D5B" w:rsidRDefault="008E5A8C" w:rsidP="008E5A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6F35" w:rsidRPr="00E97D5B" w14:paraId="74AB12BC" w14:textId="77777777" w:rsidTr="00706F35">
        <w:trPr>
          <w:trHeight w:val="244"/>
        </w:trPr>
        <w:tc>
          <w:tcPr>
            <w:tcW w:w="14170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86AB5E" w14:textId="77777777" w:rsidR="00706F35" w:rsidRDefault="00706F35" w:rsidP="00706F3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: Data are presented as estimated marginal mean (EMM) and 95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. Treatment effect was reported as estimated mean difference (EMD) and 95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tistical significance was considere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en 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&lt; 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hen’s d = (d).</w:t>
            </w:r>
          </w:p>
          <w:p w14:paraId="592BEB43" w14:textId="77777777" w:rsidR="00706F35" w:rsidRDefault="00706F35" w:rsidP="00706F3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s: BS= bariatric surgery;  CG=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 group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="00F253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=</w:t>
            </w:r>
            <w:r w:rsidR="00F25390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253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 group</w:t>
            </w:r>
            <w:r w:rsidR="00F25390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= peak torque.</w:t>
            </w:r>
          </w:p>
          <w:p w14:paraId="6BA0034A" w14:textId="5CE47A00" w:rsidR="00F25390" w:rsidRPr="00E97D5B" w:rsidRDefault="00F25390" w:rsidP="00706F3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7820131" w14:textId="01749AA2" w:rsidR="00A64146" w:rsidRPr="00E97D5B" w:rsidRDefault="00A64146">
      <w:pPr>
        <w:rPr>
          <w:rFonts w:ascii="Arial" w:hAnsi="Arial" w:cs="Arial"/>
          <w:sz w:val="18"/>
          <w:szCs w:val="18"/>
        </w:rPr>
      </w:pPr>
    </w:p>
    <w:p w14:paraId="715CE68E" w14:textId="1405CE26" w:rsidR="00A64146" w:rsidRPr="00E97D5B" w:rsidRDefault="00A64146">
      <w:pPr>
        <w:rPr>
          <w:rFonts w:ascii="Arial" w:hAnsi="Arial" w:cs="Arial"/>
          <w:sz w:val="18"/>
          <w:szCs w:val="18"/>
        </w:rPr>
      </w:pPr>
    </w:p>
    <w:p w14:paraId="3DC250DC" w14:textId="62A4E595" w:rsidR="00A64146" w:rsidRPr="00E97D5B" w:rsidRDefault="00A64146">
      <w:pPr>
        <w:rPr>
          <w:rFonts w:ascii="Arial" w:hAnsi="Arial" w:cs="Arial"/>
          <w:sz w:val="18"/>
          <w:szCs w:val="18"/>
        </w:rPr>
      </w:pPr>
    </w:p>
    <w:p w14:paraId="6B0860EA" w14:textId="3B7ADE67" w:rsidR="00A64146" w:rsidRPr="00E97D5B" w:rsidRDefault="00A64146">
      <w:pPr>
        <w:rPr>
          <w:rFonts w:ascii="Arial" w:hAnsi="Arial" w:cs="Arial"/>
          <w:sz w:val="18"/>
          <w:szCs w:val="18"/>
        </w:rPr>
      </w:pPr>
    </w:p>
    <w:sectPr w:rsidR="00A64146" w:rsidRPr="00E97D5B" w:rsidSect="007F6A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C4098" w14:textId="77777777" w:rsidR="007F6A6B" w:rsidRDefault="007F6A6B" w:rsidP="00D6488B">
      <w:r>
        <w:separator/>
      </w:r>
    </w:p>
  </w:endnote>
  <w:endnote w:type="continuationSeparator" w:id="0">
    <w:p w14:paraId="3C4A57F3" w14:textId="77777777" w:rsidR="007F6A6B" w:rsidRDefault="007F6A6B" w:rsidP="00D64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474F5" w14:textId="77777777" w:rsidR="007F6A6B" w:rsidRDefault="007F6A6B" w:rsidP="00D6488B">
      <w:r>
        <w:separator/>
      </w:r>
    </w:p>
  </w:footnote>
  <w:footnote w:type="continuationSeparator" w:id="0">
    <w:p w14:paraId="6E66ABFE" w14:textId="77777777" w:rsidR="007F6A6B" w:rsidRDefault="007F6A6B" w:rsidP="00D64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634"/>
    <w:rsid w:val="000103DF"/>
    <w:rsid w:val="00054EBF"/>
    <w:rsid w:val="00060BD6"/>
    <w:rsid w:val="00061A17"/>
    <w:rsid w:val="00071879"/>
    <w:rsid w:val="000978F0"/>
    <w:rsid w:val="000A219B"/>
    <w:rsid w:val="000E116E"/>
    <w:rsid w:val="000E302E"/>
    <w:rsid w:val="000E7C4A"/>
    <w:rsid w:val="001131DD"/>
    <w:rsid w:val="001171B2"/>
    <w:rsid w:val="0014050F"/>
    <w:rsid w:val="00165C78"/>
    <w:rsid w:val="001F397E"/>
    <w:rsid w:val="001F63A6"/>
    <w:rsid w:val="001F64A1"/>
    <w:rsid w:val="00213F77"/>
    <w:rsid w:val="00237AE8"/>
    <w:rsid w:val="002855CE"/>
    <w:rsid w:val="002857F4"/>
    <w:rsid w:val="002913D9"/>
    <w:rsid w:val="00293CE2"/>
    <w:rsid w:val="002C618F"/>
    <w:rsid w:val="002C6A02"/>
    <w:rsid w:val="002D181A"/>
    <w:rsid w:val="002D2E76"/>
    <w:rsid w:val="002E34B2"/>
    <w:rsid w:val="00305BB9"/>
    <w:rsid w:val="00317C8A"/>
    <w:rsid w:val="00342F0F"/>
    <w:rsid w:val="003430D8"/>
    <w:rsid w:val="00345EEE"/>
    <w:rsid w:val="00346D99"/>
    <w:rsid w:val="003A0BA0"/>
    <w:rsid w:val="003A6278"/>
    <w:rsid w:val="003A72A1"/>
    <w:rsid w:val="00436966"/>
    <w:rsid w:val="00463162"/>
    <w:rsid w:val="004654E5"/>
    <w:rsid w:val="00467D07"/>
    <w:rsid w:val="00485E9F"/>
    <w:rsid w:val="0048635F"/>
    <w:rsid w:val="0049294B"/>
    <w:rsid w:val="004D5B82"/>
    <w:rsid w:val="004E1145"/>
    <w:rsid w:val="004F3924"/>
    <w:rsid w:val="00503D8B"/>
    <w:rsid w:val="005049A6"/>
    <w:rsid w:val="0050771C"/>
    <w:rsid w:val="00567B4D"/>
    <w:rsid w:val="005721F8"/>
    <w:rsid w:val="00581C61"/>
    <w:rsid w:val="00585ECE"/>
    <w:rsid w:val="005F3FB4"/>
    <w:rsid w:val="00605CDE"/>
    <w:rsid w:val="00617275"/>
    <w:rsid w:val="00627990"/>
    <w:rsid w:val="00641C32"/>
    <w:rsid w:val="00643FE8"/>
    <w:rsid w:val="006651F6"/>
    <w:rsid w:val="00671B66"/>
    <w:rsid w:val="00676A37"/>
    <w:rsid w:val="006A4F76"/>
    <w:rsid w:val="006E5FDB"/>
    <w:rsid w:val="006F0A13"/>
    <w:rsid w:val="006F2280"/>
    <w:rsid w:val="00706F35"/>
    <w:rsid w:val="00720651"/>
    <w:rsid w:val="007415EF"/>
    <w:rsid w:val="007B2608"/>
    <w:rsid w:val="007B2AEA"/>
    <w:rsid w:val="007C2BBF"/>
    <w:rsid w:val="007C79B8"/>
    <w:rsid w:val="007E4F1F"/>
    <w:rsid w:val="007F6A6B"/>
    <w:rsid w:val="00804FA2"/>
    <w:rsid w:val="0081730C"/>
    <w:rsid w:val="00817430"/>
    <w:rsid w:val="008212B1"/>
    <w:rsid w:val="0083285F"/>
    <w:rsid w:val="00854FB0"/>
    <w:rsid w:val="00887D7E"/>
    <w:rsid w:val="0089227C"/>
    <w:rsid w:val="008A6634"/>
    <w:rsid w:val="008C2272"/>
    <w:rsid w:val="008C2B49"/>
    <w:rsid w:val="008E5A8C"/>
    <w:rsid w:val="008F1A47"/>
    <w:rsid w:val="00913DC0"/>
    <w:rsid w:val="009145DB"/>
    <w:rsid w:val="009553F8"/>
    <w:rsid w:val="00971638"/>
    <w:rsid w:val="009B7722"/>
    <w:rsid w:val="00A07C49"/>
    <w:rsid w:val="00A3014A"/>
    <w:rsid w:val="00A57500"/>
    <w:rsid w:val="00A61199"/>
    <w:rsid w:val="00A64146"/>
    <w:rsid w:val="00A769EE"/>
    <w:rsid w:val="00AC38EE"/>
    <w:rsid w:val="00AE51BB"/>
    <w:rsid w:val="00AF40FB"/>
    <w:rsid w:val="00B1469A"/>
    <w:rsid w:val="00B82C40"/>
    <w:rsid w:val="00B872BE"/>
    <w:rsid w:val="00BB17E5"/>
    <w:rsid w:val="00BB7348"/>
    <w:rsid w:val="00BD6086"/>
    <w:rsid w:val="00C36518"/>
    <w:rsid w:val="00C731EE"/>
    <w:rsid w:val="00C77BCE"/>
    <w:rsid w:val="00CA471B"/>
    <w:rsid w:val="00CC3F5F"/>
    <w:rsid w:val="00CD3D97"/>
    <w:rsid w:val="00CE2BDC"/>
    <w:rsid w:val="00D00007"/>
    <w:rsid w:val="00D05C59"/>
    <w:rsid w:val="00D17057"/>
    <w:rsid w:val="00D177C1"/>
    <w:rsid w:val="00D6488B"/>
    <w:rsid w:val="00D7548E"/>
    <w:rsid w:val="00E34A55"/>
    <w:rsid w:val="00E84239"/>
    <w:rsid w:val="00E9741C"/>
    <w:rsid w:val="00E97D5B"/>
    <w:rsid w:val="00EA2FC2"/>
    <w:rsid w:val="00EC4500"/>
    <w:rsid w:val="00EF2E58"/>
    <w:rsid w:val="00F25390"/>
    <w:rsid w:val="00F51D70"/>
    <w:rsid w:val="00F74AA6"/>
    <w:rsid w:val="00FB7118"/>
    <w:rsid w:val="00FC09AB"/>
    <w:rsid w:val="00FD00D8"/>
    <w:rsid w:val="00FE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33DB"/>
  <w15:chartTrackingRefBased/>
  <w15:docId w15:val="{076796FC-3114-E848-8C31-5AE32507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8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88B"/>
  </w:style>
  <w:style w:type="paragraph" w:styleId="Footer">
    <w:name w:val="footer"/>
    <w:basedOn w:val="Normal"/>
    <w:link w:val="FooterChar"/>
    <w:uiPriority w:val="99"/>
    <w:unhideWhenUsed/>
    <w:rsid w:val="00D648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88B"/>
  </w:style>
  <w:style w:type="paragraph" w:styleId="ListParagraph">
    <w:name w:val="List Paragraph"/>
    <w:basedOn w:val="Normal"/>
    <w:uiPriority w:val="34"/>
    <w:qFormat/>
    <w:rsid w:val="003A72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0</Words>
  <Characters>3193</Characters>
  <Application>Microsoft Office Word</Application>
  <DocSecurity>0</DocSecurity>
  <Lines>52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eras</dc:creator>
  <cp:keywords/>
  <dc:description/>
  <cp:lastModifiedBy>Author</cp:lastModifiedBy>
  <cp:revision>4</cp:revision>
  <dcterms:created xsi:type="dcterms:W3CDTF">2024-02-07T23:03:00Z</dcterms:created>
  <dcterms:modified xsi:type="dcterms:W3CDTF">2024-02-09T12:16:00Z</dcterms:modified>
</cp:coreProperties>
</file>